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6D2" w:rsidRDefault="008E46D2" w:rsidP="008E46D2">
      <w:pPr>
        <w:pStyle w:val="Caption"/>
        <w:keepNext/>
        <w:spacing w:line="480" w:lineRule="auto"/>
      </w:pPr>
      <w:r>
        <w:t xml:space="preserve">S3 Table. </w:t>
      </w:r>
      <w:r w:rsidRPr="008E46D2">
        <w:t>Compounds tested in the focused zebrafish screen of metabolism regulating drugs.</w:t>
      </w:r>
    </w:p>
    <w:tbl>
      <w:tblPr>
        <w:tblW w:w="10538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693"/>
        <w:gridCol w:w="1134"/>
        <w:gridCol w:w="1134"/>
        <w:gridCol w:w="1016"/>
        <w:gridCol w:w="1017"/>
      </w:tblGrid>
      <w:tr w:rsidR="005C6601" w:rsidRPr="00194D29" w:rsidTr="003D70CA">
        <w:trPr>
          <w:trHeight w:val="576"/>
        </w:trPr>
        <w:tc>
          <w:tcPr>
            <w:tcW w:w="6237" w:type="dxa"/>
            <w:gridSpan w:val="3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601" w:rsidRPr="00194D29" w:rsidRDefault="005C6601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C6601" w:rsidRPr="00194D29" w:rsidRDefault="005C6601" w:rsidP="00831782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tective dose (24h survival)</w:t>
            </w:r>
            <w:r w:rsidR="00BF48C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– EC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6601" w:rsidRPr="00194D29" w:rsidRDefault="005C6601" w:rsidP="00831782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se reversing resistance to KCN</w:t>
            </w:r>
            <w:r w:rsidR="00BF48C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– IC50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601" w:rsidRPr="00E4607D" w:rsidRDefault="005C6601" w:rsidP="00E4607D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xic dose (without KCN)</w:t>
            </w:r>
          </w:p>
        </w:tc>
      </w:tr>
      <w:tr w:rsidR="00E4607D" w:rsidRPr="00194D29" w:rsidTr="00E4607D">
        <w:trPr>
          <w:trHeight w:val="582"/>
        </w:trPr>
        <w:tc>
          <w:tcPr>
            <w:tcW w:w="226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ug nam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4607D" w:rsidRPr="00194D29" w:rsidRDefault="00E4607D" w:rsidP="00E4607D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bChem ID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tative mode of ac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dpf fish               + 20 µM KC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dpf fish                   + 500 µM KCN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 dpf fish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dpf fish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ind w:right="1923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E4607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3C42A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odium glyoxyl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E4607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07D">
              <w:rPr>
                <w:rFonts w:ascii="Arial" w:hAnsi="Arial" w:cs="Arial"/>
                <w:color w:val="000000"/>
                <w:sz w:val="18"/>
                <w:szCs w:val="18"/>
              </w:rPr>
              <w:t>2372042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Substrate for malat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F48C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194D29">
              <w:rPr>
                <w:rFonts w:ascii="Arial" w:hAnsi="Arial" w:cs="Arial"/>
                <w:sz w:val="18"/>
                <w:szCs w:val="18"/>
              </w:rPr>
              <w:t>Glyoxal trimer dihydr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E4607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07D">
              <w:rPr>
                <w:rFonts w:ascii="Arial" w:hAnsi="Arial" w:cs="Arial"/>
                <w:color w:val="000000"/>
                <w:sz w:val="18"/>
                <w:szCs w:val="18"/>
              </w:rPr>
              <w:t>9298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Precursor of glyoxy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F48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Glyoxal solu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E4607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07D">
              <w:rPr>
                <w:rFonts w:ascii="Arial" w:hAnsi="Arial" w:cs="Arial"/>
                <w:color w:val="000000"/>
                <w:sz w:val="18"/>
                <w:szCs w:val="18"/>
              </w:rPr>
              <w:t>786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Precursor of glyoxy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BF48C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AC155F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dium p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yruv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3C42A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2AD">
              <w:rPr>
                <w:rFonts w:ascii="Arial" w:hAnsi="Arial" w:cs="Arial"/>
                <w:color w:val="000000"/>
                <w:sz w:val="18"/>
                <w:szCs w:val="18"/>
              </w:rPr>
              <w:t>10773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energy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BF48C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BF48CD" w:rsidRPr="00194D29" w:rsidTr="00D166F8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8CD" w:rsidRPr="00194D29" w:rsidRDefault="00BF48CD" w:rsidP="00D166F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-ketoglutar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F48CD" w:rsidRPr="00194D29" w:rsidRDefault="00BF48CD" w:rsidP="00D166F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07D">
              <w:rPr>
                <w:rFonts w:ascii="Arial" w:hAnsi="Arial" w:cs="Arial"/>
                <w:color w:val="000000"/>
                <w:sz w:val="18"/>
                <w:szCs w:val="18"/>
              </w:rPr>
              <w:t>16453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8CD" w:rsidRPr="00194D29" w:rsidRDefault="00BF48CD" w:rsidP="00D166F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CA metabo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8CD" w:rsidRPr="00194D29" w:rsidRDefault="00BF48CD" w:rsidP="00D166F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8CD" w:rsidRPr="00194D29" w:rsidRDefault="00BF48CD" w:rsidP="00D166F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8CD" w:rsidRPr="00194D29" w:rsidRDefault="00BF48CD" w:rsidP="00D166F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8CD" w:rsidRPr="00194D29" w:rsidRDefault="00BF48CD" w:rsidP="00D166F8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bookmarkEnd w:id="0"/>
      <w:tr w:rsidR="00E4607D" w:rsidRPr="00194D29" w:rsidTr="00E4607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(±)-3-Methyl-2-oxovaleric acid sodium sal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AC155F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55F">
              <w:rPr>
                <w:rFonts w:ascii="Arial" w:hAnsi="Arial" w:cs="Arial"/>
                <w:color w:val="000000"/>
                <w:sz w:val="18"/>
                <w:szCs w:val="18"/>
              </w:rPr>
              <w:t>12420396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-ketoglutarate dehydroge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F48CD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3C42A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ihydroxyaceto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3C42A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2AD">
              <w:rPr>
                <w:rFonts w:ascii="Arial" w:hAnsi="Arial" w:cs="Arial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etabolite of glycolysis / cyanohydrin 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AC155F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dium d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ichloroacet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AC155F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55F">
              <w:rPr>
                <w:rFonts w:ascii="Arial" w:hAnsi="Arial" w:cs="Arial"/>
                <w:color w:val="000000"/>
                <w:sz w:val="18"/>
                <w:szCs w:val="18"/>
              </w:rPr>
              <w:t>51732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PDK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BF48C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UK-50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E4607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07D">
              <w:rPr>
                <w:rFonts w:ascii="Arial" w:hAnsi="Arial" w:cs="Arial"/>
                <w:color w:val="000000"/>
                <w:sz w:val="18"/>
                <w:szCs w:val="18"/>
              </w:rPr>
              <w:t>643850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itochondrial pyruvate carrier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25 </w:t>
            </w:r>
            <w:r w:rsidR="00BF48CD">
              <w:rPr>
                <w:rFonts w:ascii="Arial" w:hAnsi="Arial" w:cs="Arial"/>
                <w:color w:val="000000"/>
                <w:sz w:val="18"/>
                <w:szCs w:val="18"/>
              </w:rPr>
              <w:t>µ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200 µM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3C42A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tomoxi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3C42A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2AD">
              <w:rPr>
                <w:rFonts w:ascii="Arial" w:hAnsi="Arial" w:cs="Arial"/>
                <w:color w:val="000000"/>
                <w:sz w:val="18"/>
                <w:szCs w:val="18"/>
              </w:rPr>
              <w:t>2367537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Carnitine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palmitoyltransferase</w:t>
            </w:r>
            <w:proofErr w:type="spellEnd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I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BF48C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µ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300 µM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3C42A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imethyl succin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3C42AD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2AD">
              <w:rPr>
                <w:rFonts w:ascii="Arial" w:hAnsi="Arial" w:cs="Arial"/>
                <w:color w:val="000000"/>
                <w:sz w:val="18"/>
                <w:szCs w:val="18"/>
              </w:rPr>
              <w:t>782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3C42A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uccinate deriv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BF48C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µ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310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532D7B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dium c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itr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32D7B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D7B">
              <w:rPr>
                <w:rFonts w:ascii="Arial" w:hAnsi="Arial" w:cs="Arial"/>
                <w:color w:val="000000"/>
                <w:sz w:val="18"/>
                <w:szCs w:val="18"/>
              </w:rPr>
              <w:t>2366634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CA metabo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3C42A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532D7B">
              <w:rPr>
                <w:rFonts w:ascii="Arial" w:hAnsi="Arial" w:cs="Arial"/>
                <w:color w:val="000000"/>
                <w:sz w:val="18"/>
                <w:szCs w:val="18"/>
              </w:rPr>
              <w:t>odium s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uccin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32D7B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D7B">
              <w:rPr>
                <w:rFonts w:ascii="Arial" w:hAnsi="Arial" w:cs="Arial"/>
                <w:color w:val="000000"/>
                <w:sz w:val="18"/>
                <w:szCs w:val="18"/>
              </w:rPr>
              <w:t>12420256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CA metabo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3C42A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xaloacet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32D7B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D7B">
              <w:rPr>
                <w:rFonts w:ascii="Arial" w:hAnsi="Arial" w:cs="Arial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CA metabo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3C42A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al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32D7B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D7B">
              <w:rPr>
                <w:rFonts w:ascii="Arial" w:hAnsi="Arial" w:cs="Arial"/>
                <w:color w:val="000000"/>
                <w:sz w:val="18"/>
                <w:szCs w:val="18"/>
              </w:rPr>
              <w:t>9282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CA metabo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DL-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Isocitric</w:t>
            </w:r>
            <w:proofErr w:type="spellEnd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 trisodium salt hydr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32D7B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D7B">
              <w:rPr>
                <w:rFonts w:ascii="Arial" w:hAnsi="Arial" w:cs="Arial"/>
                <w:color w:val="000000"/>
                <w:sz w:val="18"/>
                <w:szCs w:val="18"/>
              </w:rPr>
              <w:t>7130685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CA metabo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194D29">
              <w:rPr>
                <w:rFonts w:ascii="Arial" w:hAnsi="Arial" w:cs="Arial"/>
                <w:sz w:val="18"/>
                <w:szCs w:val="18"/>
              </w:rPr>
              <w:t>Sodium fumarate dibasi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32D7B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D7B">
              <w:rPr>
                <w:rFonts w:ascii="Arial" w:hAnsi="Arial" w:cs="Arial"/>
                <w:color w:val="000000"/>
                <w:sz w:val="18"/>
                <w:szCs w:val="18"/>
              </w:rPr>
              <w:t>636460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CA metabo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D26165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E4607D" w:rsidRPr="00194D29">
              <w:rPr>
                <w:rFonts w:ascii="Arial" w:hAnsi="Arial" w:cs="Arial"/>
                <w:sz w:val="18"/>
                <w:szCs w:val="18"/>
              </w:rPr>
              <w:t>is-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E4607D" w:rsidRPr="00194D29">
              <w:rPr>
                <w:rFonts w:ascii="Arial" w:hAnsi="Arial" w:cs="Arial"/>
                <w:sz w:val="18"/>
                <w:szCs w:val="18"/>
              </w:rPr>
              <w:t>conitic aci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64375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CA metabo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Dimethyl 2-oxoglutar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2577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-ketoglutarate deriv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Octyl-α-ketoglutar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690271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0271">
              <w:rPr>
                <w:rFonts w:ascii="Arial" w:hAnsi="Arial" w:cs="Arial"/>
                <w:color w:val="000000"/>
                <w:sz w:val="18"/>
                <w:szCs w:val="18"/>
              </w:rPr>
              <w:t>1161584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-ketoglutarate deriv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E4607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D26165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E4607D" w:rsidRPr="00194D29">
              <w:rPr>
                <w:rFonts w:ascii="Arial" w:hAnsi="Arial" w:cs="Arial"/>
                <w:sz w:val="18"/>
                <w:szCs w:val="18"/>
              </w:rPr>
              <w:t>onomethyl hydrogen succin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7748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succinate deriv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D26165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dium 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8709081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-ketoglutarate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D26165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-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596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-ketoglutarate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D26165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dium L-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1621959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Lactate dehydrogenase subst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AZD75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1674124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PDK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D26165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adicic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632349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PDK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400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Leelamine</w:t>
            </w:r>
            <w:proofErr w:type="spellEnd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D26165">
              <w:rPr>
                <w:rFonts w:ascii="Arial" w:hAnsi="Arial" w:cs="Arial"/>
                <w:color w:val="000000"/>
                <w:sz w:val="18"/>
                <w:szCs w:val="18"/>
              </w:rPr>
              <w:t>hydrochlori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6165">
              <w:rPr>
                <w:rFonts w:ascii="Arial" w:hAnsi="Arial" w:cs="Arial"/>
                <w:color w:val="000000"/>
                <w:sz w:val="18"/>
                <w:szCs w:val="18"/>
              </w:rPr>
              <w:t>1675915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PDK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20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ito-dichloroacet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D26165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  <w:r w:rsidR="00435F4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itochondrially targeted PDK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500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194D29">
              <w:rPr>
                <w:rFonts w:ascii="Arial" w:hAnsi="Arial" w:cs="Arial"/>
                <w:sz w:val="18"/>
                <w:szCs w:val="18"/>
              </w:rPr>
              <w:t>Ranolazine dihydrochlori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435F46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F46">
              <w:rPr>
                <w:rFonts w:ascii="Arial" w:hAnsi="Arial" w:cs="Arial"/>
                <w:color w:val="000000"/>
                <w:sz w:val="18"/>
                <w:szCs w:val="18"/>
              </w:rPr>
              <w:t>7127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yruvate dehydrogenase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435F46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nsul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435F46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glucose metabolism signaling horm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1 mg/ml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194D29">
              <w:rPr>
                <w:rFonts w:ascii="Arial" w:hAnsi="Arial" w:cs="Arial"/>
                <w:sz w:val="18"/>
                <w:szCs w:val="18"/>
              </w:rPr>
              <w:t>CPI 6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435F46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F46">
              <w:rPr>
                <w:rFonts w:ascii="Arial" w:hAnsi="Arial" w:cs="Arial"/>
                <w:color w:val="000000"/>
                <w:sz w:val="18"/>
                <w:szCs w:val="18"/>
              </w:rPr>
              <w:t>2477051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-ketoglutarate dehydroge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62.5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62.5 µM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435F46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odium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alpr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435F46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F46">
              <w:rPr>
                <w:rFonts w:ascii="Arial" w:hAnsi="Arial" w:cs="Arial"/>
                <w:color w:val="000000"/>
                <w:sz w:val="18"/>
                <w:szCs w:val="18"/>
              </w:rPr>
              <w:t>1676070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-ketoglutarate dehydroge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194D29">
              <w:rPr>
                <w:rFonts w:ascii="Arial" w:hAnsi="Arial" w:cs="Arial"/>
                <w:sz w:val="18"/>
                <w:szCs w:val="18"/>
              </w:rPr>
              <w:t>BPT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435F46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5F46">
              <w:rPr>
                <w:rFonts w:ascii="Arial" w:hAnsi="Arial" w:cs="Arial"/>
                <w:color w:val="000000"/>
                <w:sz w:val="18"/>
                <w:szCs w:val="18"/>
              </w:rPr>
              <w:t>337201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glutami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250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250 µM</w:t>
            </w:r>
          </w:p>
        </w:tc>
      </w:tr>
      <w:tr w:rsidR="00E4607D" w:rsidRPr="00194D29" w:rsidTr="00E4607D">
        <w:trPr>
          <w:trHeight w:val="8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O-(Carboxymethyl)hydroxy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amine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hemihydrochlorid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272360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glutamate transami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2.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194D29">
              <w:rPr>
                <w:rFonts w:ascii="Arial" w:hAnsi="Arial" w:cs="Arial"/>
                <w:sz w:val="18"/>
                <w:szCs w:val="18"/>
              </w:rPr>
              <w:t>CB-8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7157742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glutami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125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250 µM</w:t>
            </w:r>
          </w:p>
        </w:tc>
      </w:tr>
      <w:tr w:rsidR="00E4607D" w:rsidRPr="00194D29" w:rsidTr="00E4607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2-aminobicyclo (2.2.1) heptane 2-carboxylic aci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4472140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glutamate dehydrogenase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946DC8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imethyl malon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794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succinate dehydroge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625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.2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946DC8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lexidin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ihydrochlori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10267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DA62D2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uccinate dehydrogenase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5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4D29">
              <w:rPr>
                <w:rFonts w:ascii="Arial" w:hAnsi="Arial" w:cs="Arial"/>
                <w:sz w:val="18"/>
                <w:szCs w:val="18"/>
              </w:rPr>
              <w:t>Oxalomalic</w:t>
            </w:r>
            <w:proofErr w:type="spellEnd"/>
            <w:r w:rsidRPr="00194D29">
              <w:rPr>
                <w:rFonts w:ascii="Arial" w:hAnsi="Arial" w:cs="Arial"/>
                <w:sz w:val="18"/>
                <w:szCs w:val="18"/>
              </w:rPr>
              <w:t xml:space="preserve"> acid sodium sal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2494121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isocitrate dehydroge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946DC8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E4607D" w:rsidRPr="00194D29">
              <w:rPr>
                <w:rFonts w:ascii="Arial" w:hAnsi="Arial" w:cs="Arial"/>
                <w:sz w:val="18"/>
                <w:szCs w:val="18"/>
              </w:rPr>
              <w:t>hlorothrici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13166861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alate dehydrogenase 2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946DC8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oxamat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7165061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lactate dehydroge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4D29">
              <w:rPr>
                <w:rFonts w:ascii="Arial" w:hAnsi="Arial" w:cs="Arial"/>
                <w:sz w:val="18"/>
                <w:szCs w:val="18"/>
              </w:rPr>
              <w:t>Bromopyruvic</w:t>
            </w:r>
            <w:proofErr w:type="spellEnd"/>
            <w:r w:rsidRPr="00194D29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7068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etabolic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2-deoxygluco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10822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glycolysis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946DC8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="00E4607D" w:rsidRPr="00194D29">
              <w:rPr>
                <w:rFonts w:ascii="Arial" w:hAnsi="Arial" w:cs="Arial"/>
                <w:color w:val="000000"/>
                <w:sz w:val="18"/>
                <w:szCs w:val="18"/>
              </w:rPr>
              <w:t>orsomorph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946DC8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DC8">
              <w:rPr>
                <w:rFonts w:ascii="Arial" w:hAnsi="Arial" w:cs="Arial"/>
                <w:color w:val="000000"/>
                <w:sz w:val="18"/>
                <w:szCs w:val="18"/>
              </w:rPr>
              <w:t>1152414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AMP ki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50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E4607D" w:rsidRPr="00194D29" w:rsidTr="005C6601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5C6601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adesin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C6601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6601">
              <w:rPr>
                <w:rFonts w:ascii="Arial" w:hAnsi="Arial" w:cs="Arial"/>
                <w:color w:val="000000"/>
                <w:sz w:val="18"/>
                <w:szCs w:val="18"/>
              </w:rPr>
              <w:t>1751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AMP kinase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5-(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Tetradecyloxy</w:t>
            </w:r>
            <w:proofErr w:type="spellEnd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)-2-furoic aci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C6601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6601">
              <w:rPr>
                <w:rFonts w:ascii="Arial" w:hAnsi="Arial" w:cs="Arial"/>
                <w:color w:val="000000"/>
                <w:sz w:val="18"/>
                <w:szCs w:val="18"/>
              </w:rPr>
              <w:t>11517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Acetyl-CoA carboxyl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100 µM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1,2,3-Benzenetricarboxylic acid hydr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C6601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6601">
              <w:rPr>
                <w:rFonts w:ascii="Arial" w:hAnsi="Arial" w:cs="Arial"/>
                <w:color w:val="000000"/>
                <w:sz w:val="18"/>
                <w:szCs w:val="18"/>
              </w:rPr>
              <w:t>1621902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chondrial tricarboxylate carrier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00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E4607D" w:rsidRPr="00194D29" w:rsidTr="00E4607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Dimethyloxalylglyci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607D" w:rsidRPr="00194D29" w:rsidRDefault="005C6601" w:rsidP="00E4607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6601">
              <w:rPr>
                <w:rFonts w:ascii="Arial" w:hAnsi="Arial" w:cs="Arial"/>
                <w:color w:val="000000"/>
                <w:sz w:val="18"/>
                <w:szCs w:val="18"/>
              </w:rPr>
              <w:t>56032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prolyl 4-hydroly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 xml:space="preserve">1.25 </w:t>
            </w:r>
            <w:proofErr w:type="spellStart"/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07D" w:rsidRPr="00194D29" w:rsidRDefault="00E4607D" w:rsidP="00831782">
            <w:pPr>
              <w:keepNext/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D29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</w:tr>
    </w:tbl>
    <w:p w:rsidR="00822850" w:rsidRPr="00C96624" w:rsidRDefault="00822850" w:rsidP="009A3263">
      <w:pPr>
        <w:spacing w:after="160" w:line="259" w:lineRule="auto"/>
        <w:rPr>
          <w:rFonts w:ascii="Arial" w:hAnsi="Arial" w:cs="Arial"/>
        </w:rPr>
      </w:pPr>
    </w:p>
    <w:sectPr w:rsidR="00822850" w:rsidRPr="00C96624" w:rsidSect="00741484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ett0a4ft20iez295prfz6ttdsrav29e9z&quot;&gt;Pat all refs&lt;record-ids&gt;&lt;item&gt;4818&lt;/item&gt;&lt;/record-ids&gt;&lt;/item&gt;&lt;/Libraries&gt;"/>
  </w:docVars>
  <w:rsids>
    <w:rsidRoot w:val="00E26BF6"/>
    <w:rsid w:val="00056570"/>
    <w:rsid w:val="0006489F"/>
    <w:rsid w:val="00145ADD"/>
    <w:rsid w:val="00314999"/>
    <w:rsid w:val="00385A8A"/>
    <w:rsid w:val="003C42AD"/>
    <w:rsid w:val="003D70CA"/>
    <w:rsid w:val="00407AFF"/>
    <w:rsid w:val="00435A80"/>
    <w:rsid w:val="00435F46"/>
    <w:rsid w:val="004646D3"/>
    <w:rsid w:val="004F4869"/>
    <w:rsid w:val="00532D7B"/>
    <w:rsid w:val="0054610C"/>
    <w:rsid w:val="00575B9B"/>
    <w:rsid w:val="005B5119"/>
    <w:rsid w:val="005C6601"/>
    <w:rsid w:val="00634407"/>
    <w:rsid w:val="00690271"/>
    <w:rsid w:val="00741484"/>
    <w:rsid w:val="007D6507"/>
    <w:rsid w:val="00822850"/>
    <w:rsid w:val="00831782"/>
    <w:rsid w:val="008A21B9"/>
    <w:rsid w:val="008C58D0"/>
    <w:rsid w:val="008E46D2"/>
    <w:rsid w:val="00946DC8"/>
    <w:rsid w:val="00975A6D"/>
    <w:rsid w:val="009A3263"/>
    <w:rsid w:val="009D53FF"/>
    <w:rsid w:val="00AC155F"/>
    <w:rsid w:val="00B60A17"/>
    <w:rsid w:val="00BF48CD"/>
    <w:rsid w:val="00C96624"/>
    <w:rsid w:val="00CE69FC"/>
    <w:rsid w:val="00D26165"/>
    <w:rsid w:val="00DA62D2"/>
    <w:rsid w:val="00E26BF6"/>
    <w:rsid w:val="00E43352"/>
    <w:rsid w:val="00E4607D"/>
    <w:rsid w:val="00E66989"/>
    <w:rsid w:val="00EA4587"/>
    <w:rsid w:val="00F20CE6"/>
    <w:rsid w:val="00F72528"/>
    <w:rsid w:val="00FC6C2B"/>
    <w:rsid w:val="00FF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6E85E"/>
  <w15:chartTrackingRefBased/>
  <w15:docId w15:val="{2DC29EEF-BD17-42FC-AFAE-D0FA0D75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8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F3B0B"/>
    <w:pPr>
      <w:spacing w:after="200"/>
    </w:pPr>
    <w:rPr>
      <w:rFonts w:ascii="Arial" w:eastAsiaTheme="minorHAnsi" w:hAnsi="Arial" w:cs="Arial"/>
      <w:b/>
      <w:iCs/>
      <w:sz w:val="22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6570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056570"/>
    <w:rPr>
      <w:rFonts w:ascii="Arial" w:hAnsi="Arial" w:cs="Arial"/>
      <w:b/>
      <w:iCs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56570"/>
    <w:rPr>
      <w:rFonts w:ascii="Times New Roman" w:eastAsia="Times New Roman" w:hAnsi="Times New Roman" w:cs="Times New Roman"/>
      <w:b w:val="0"/>
      <w:i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6570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056570"/>
    <w:rPr>
      <w:rFonts w:ascii="Times New Roman" w:eastAsia="Times New Roman" w:hAnsi="Times New Roman" w:cs="Times New Roman"/>
      <w:b w:val="0"/>
      <w:i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5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A52EF7-41F2-48EB-8367-C513BD0E6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ps</dc:creator>
  <cp:keywords/>
  <dc:description/>
  <cp:lastModifiedBy>Patrick Sips</cp:lastModifiedBy>
  <cp:revision>2</cp:revision>
  <dcterms:created xsi:type="dcterms:W3CDTF">2018-02-03T00:31:00Z</dcterms:created>
  <dcterms:modified xsi:type="dcterms:W3CDTF">2018-02-03T00:31:00Z</dcterms:modified>
</cp:coreProperties>
</file>